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Hlk187407601"/>
      <w:r w:rsidRPr="005012E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LC-MS analysis and antioxidant, antibacterial, and antidiabetic activity of </w:t>
      </w:r>
      <w:r w:rsidRPr="005012E6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Jumli Marshi</w:t>
      </w:r>
      <w:r w:rsidRPr="005012E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rice from Nepal: An </w:t>
      </w:r>
      <w:r w:rsidRPr="005012E6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in vitro and in silico</w:t>
      </w:r>
      <w:r w:rsidRPr="005012E6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investigation to validate their potential as a functional food</w:t>
      </w:r>
    </w:p>
    <w:bookmarkEnd w:id="0"/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am Kishor Yadav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</w:rPr>
        <w:t xml:space="preserve">, 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kha Bhandari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Harish </w:t>
      </w:r>
      <w:proofErr w:type="spellStart"/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abu</w:t>
      </w:r>
      <w:proofErr w:type="spellEnd"/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 C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Prabhat Kumar Jha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</w:t>
      </w:r>
      <w:bookmarkStart w:id="1" w:name="_Hlk157355970"/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ipindra Pandey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*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Sindhu KC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Siddha Raj Upadhaya</w:t>
      </w:r>
      <w:bookmarkEnd w:id="1"/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Sushil Panta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and </w:t>
      </w:r>
      <w:proofErr w:type="spellStart"/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ajan</w:t>
      </w:r>
      <w:proofErr w:type="spellEnd"/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al Shyaula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Khem Raj Joshi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Cs w:val="22"/>
        </w:rPr>
      </w:pP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Cs w:val="22"/>
        </w:rPr>
      </w:pPr>
      <w:r w:rsidRPr="005012E6">
        <w:rPr>
          <w:rFonts w:ascii="Times New Roman" w:eastAsia="Calibri" w:hAnsi="Times New Roman" w:cs="Times New Roman"/>
          <w:color w:val="000000" w:themeColor="text1"/>
          <w:szCs w:val="22"/>
          <w:vertAlign w:val="superscript"/>
        </w:rPr>
        <w:t>1</w:t>
      </w:r>
      <w:r w:rsidRPr="005012E6">
        <w:rPr>
          <w:rFonts w:ascii="Times New Roman" w:eastAsia="Calibri" w:hAnsi="Times New Roman" w:cs="Times New Roman"/>
          <w:color w:val="000000" w:themeColor="text1"/>
          <w:szCs w:val="22"/>
        </w:rPr>
        <w:t>School of Health and Allied Sciences, Pokhara University, Pokhara, Nepal</w:t>
      </w: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</w:pPr>
      <w:r w:rsidRPr="005012E6">
        <w:rPr>
          <w:rFonts w:ascii="Times New Roman" w:eastAsia="Calibri" w:hAnsi="Times New Roman" w:cs="Times New Roman"/>
          <w:color w:val="000000" w:themeColor="text1"/>
          <w:szCs w:val="22"/>
          <w:vertAlign w:val="superscript"/>
        </w:rPr>
        <w:t>2</w:t>
      </w:r>
      <w:r w:rsidRPr="005012E6">
        <w:rPr>
          <w:rFonts w:ascii="Times New Roman" w:eastAsia="Calibri" w:hAnsi="Times New Roman" w:cs="Times New Roman"/>
          <w:color w:val="000000" w:themeColor="text1"/>
          <w:szCs w:val="22"/>
        </w:rPr>
        <w:t xml:space="preserve">Honeychem Pharma Analytical Services Private Limited, </w:t>
      </w:r>
      <w:r w:rsidRPr="005012E6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Bangalore, Karnataka, India</w:t>
      </w: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</w:pPr>
      <w:r w:rsidRPr="005012E6">
        <w:rPr>
          <w:rFonts w:ascii="Times New Roman" w:hAnsi="Times New Roman" w:cs="Times New Roman"/>
          <w:color w:val="000000" w:themeColor="text1"/>
          <w:szCs w:val="22"/>
          <w:shd w:val="clear" w:color="auto" w:fill="FFFFFF"/>
          <w:vertAlign w:val="superscript"/>
        </w:rPr>
        <w:t>3</w:t>
      </w:r>
      <w:r w:rsidRPr="005012E6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 xml:space="preserve">Department of Pharmacy, Madan Bhandari Academy of Health Science, </w:t>
      </w:r>
      <w:proofErr w:type="spellStart"/>
      <w:r w:rsidRPr="005012E6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Hetauda</w:t>
      </w:r>
      <w:proofErr w:type="spellEnd"/>
      <w:r w:rsidRPr="005012E6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, Nepal</w:t>
      </w: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</w:pPr>
      <w:r w:rsidRPr="005012E6">
        <w:rPr>
          <w:rFonts w:ascii="Times New Roman" w:eastAsia="Calibri" w:hAnsi="Times New Roman" w:cs="Times New Roman"/>
          <w:color w:val="000000" w:themeColor="text1"/>
          <w:szCs w:val="22"/>
          <w:vertAlign w:val="superscript"/>
        </w:rPr>
        <w:t>4</w:t>
      </w:r>
      <w:r w:rsidRPr="005012E6">
        <w:rPr>
          <w:rFonts w:ascii="Times New Roman" w:eastAsia="Calibri" w:hAnsi="Times New Roman" w:cs="Times New Roman"/>
          <w:color w:val="000000" w:themeColor="text1"/>
          <w:szCs w:val="22"/>
        </w:rPr>
        <w:t>Central Department of Chemistry, Tribhuvan University, Kathmandu, Nepal</w:t>
      </w: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Cs w:val="22"/>
        </w:rPr>
      </w:pPr>
      <w:r w:rsidRPr="005012E6">
        <w:rPr>
          <w:rFonts w:ascii="Times New Roman" w:eastAsia="Calibri" w:hAnsi="Times New Roman" w:cs="Times New Roman"/>
          <w:color w:val="000000" w:themeColor="text1"/>
          <w:szCs w:val="22"/>
          <w:vertAlign w:val="superscript"/>
        </w:rPr>
        <w:t>5</w:t>
      </w:r>
      <w:r w:rsidRPr="005012E6">
        <w:rPr>
          <w:rFonts w:ascii="Times New Roman" w:eastAsia="Calibri" w:hAnsi="Times New Roman" w:cs="Times New Roman"/>
          <w:color w:val="000000" w:themeColor="text1"/>
          <w:szCs w:val="22"/>
        </w:rPr>
        <w:t xml:space="preserve"> Nepal Academy of Science and Technology (NAST), </w:t>
      </w:r>
      <w:proofErr w:type="spellStart"/>
      <w:r w:rsidRPr="005012E6">
        <w:rPr>
          <w:rFonts w:ascii="Times New Roman" w:eastAsia="Calibri" w:hAnsi="Times New Roman" w:cs="Times New Roman"/>
          <w:color w:val="000000" w:themeColor="text1"/>
          <w:szCs w:val="22"/>
        </w:rPr>
        <w:t>Khumaltar</w:t>
      </w:r>
      <w:proofErr w:type="spellEnd"/>
      <w:r w:rsidRPr="005012E6">
        <w:rPr>
          <w:rFonts w:ascii="Times New Roman" w:eastAsia="Calibri" w:hAnsi="Times New Roman" w:cs="Times New Roman"/>
          <w:color w:val="000000" w:themeColor="text1"/>
          <w:szCs w:val="22"/>
        </w:rPr>
        <w:t>, Lalitpur, Nepal</w:t>
      </w: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00000" w:themeColor="text1"/>
          <w:szCs w:val="22"/>
        </w:rPr>
      </w:pP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012E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*</w:t>
      </w: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rresponding author</w:t>
      </w: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2E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mail:</w:t>
      </w:r>
      <w:r w:rsidRPr="005012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4" w:history="1">
        <w:r w:rsidRPr="005012E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bipindra.p101@gmail.com</w:t>
        </w:r>
      </w:hyperlink>
      <w:r w:rsidRPr="005012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12E6">
        <w:rPr>
          <w:color w:val="000000" w:themeColor="text1"/>
        </w:rPr>
        <w:t>(BP)</w:t>
      </w: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</w:pP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</w:pPr>
    </w:p>
    <w:p w:rsidR="00770C14" w:rsidRPr="005012E6" w:rsidRDefault="00770C14" w:rsidP="00770C14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u w:val="single"/>
        </w:rPr>
      </w:pPr>
    </w:p>
    <w:p w:rsidR="00770C14" w:rsidRDefault="00770C14" w:rsidP="00770C14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012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hort Title: </w:t>
      </w:r>
      <w:r w:rsidRPr="005012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C-MS analysis and biological activity of </w:t>
      </w:r>
      <w:r w:rsidRPr="005012E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umli Marshi</w:t>
      </w:r>
      <w:r w:rsidRPr="005012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ce</w:t>
      </w:r>
    </w:p>
    <w:p w:rsidR="004411D8" w:rsidRDefault="004411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566488" w:rsidRDefault="003B3390" w:rsidP="004411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D39331" wp14:editId="0FC28576">
            <wp:extent cx="4476750" cy="2743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411D8" w:rsidRDefault="004411D8" w:rsidP="004411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libration curve for </w:t>
      </w:r>
      <w:r w:rsidR="00FA28B4">
        <w:rPr>
          <w:rFonts w:ascii="Times New Roman" w:hAnsi="Times New Roman" w:cs="Times New Roman"/>
          <w:b/>
          <w:bCs/>
          <w:sz w:val="24"/>
          <w:szCs w:val="24"/>
        </w:rPr>
        <w:t xml:space="preserve">standard </w:t>
      </w:r>
      <w:r>
        <w:rPr>
          <w:rFonts w:ascii="Times New Roman" w:hAnsi="Times New Roman" w:cs="Times New Roman"/>
          <w:b/>
          <w:bCs/>
          <w:sz w:val="24"/>
          <w:szCs w:val="24"/>
        </w:rPr>
        <w:t>gallic acid</w:t>
      </w:r>
      <w:r w:rsidR="00FA28B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4411D8" w:rsidRDefault="00C75960" w:rsidP="004411D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CBCEDE" wp14:editId="5FCBC030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411D8" w:rsidRDefault="004411D8" w:rsidP="004411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S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libration curve for </w:t>
      </w:r>
      <w:r w:rsidR="00C75960">
        <w:rPr>
          <w:rFonts w:ascii="Times New Roman" w:hAnsi="Times New Roman" w:cs="Times New Roman"/>
          <w:b/>
          <w:bCs/>
          <w:sz w:val="24"/>
          <w:szCs w:val="24"/>
        </w:rPr>
        <w:t>standard quercetin.</w:t>
      </w:r>
    </w:p>
    <w:p w:rsidR="004411D8" w:rsidRDefault="004411D8" w:rsidP="004411D8">
      <w:pPr>
        <w:rPr>
          <w:rFonts w:ascii="Times New Roman" w:hAnsi="Times New Roman" w:cs="Times New Roman"/>
          <w:sz w:val="24"/>
          <w:szCs w:val="24"/>
        </w:rPr>
      </w:pPr>
    </w:p>
    <w:p w:rsidR="004411D8" w:rsidRDefault="003B3390" w:rsidP="004411D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5EDD6B6" wp14:editId="067E6D27">
            <wp:extent cx="4505325" cy="2457450"/>
            <wp:effectExtent l="0" t="0" r="9525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411D8" w:rsidRDefault="004411D8" w:rsidP="004411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A28B4">
        <w:rPr>
          <w:rFonts w:ascii="Times New Roman" w:hAnsi="Times New Roman" w:cs="Times New Roman"/>
          <w:b/>
          <w:bCs/>
          <w:sz w:val="24"/>
          <w:szCs w:val="24"/>
        </w:rPr>
        <w:t xml:space="preserve"> 3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libration curve for </w:t>
      </w:r>
      <w:r w:rsidR="003B3390">
        <w:rPr>
          <w:rFonts w:ascii="Times New Roman" w:hAnsi="Times New Roman" w:cs="Times New Roman"/>
          <w:b/>
          <w:bCs/>
          <w:sz w:val="24"/>
          <w:szCs w:val="24"/>
        </w:rPr>
        <w:t>standard D-glucose.</w:t>
      </w:r>
    </w:p>
    <w:p w:rsidR="00770C14" w:rsidRDefault="00770C14" w:rsidP="00770C14"/>
    <w:p w:rsidR="00770C14" w:rsidRDefault="00E210CA" w:rsidP="00E210CA">
      <w:r w:rsidRPr="00E210CA">
        <w:drawing>
          <wp:inline distT="0" distB="0" distL="0" distR="0" wp14:anchorId="7DE0EFE4" wp14:editId="689F83DC">
            <wp:extent cx="5943600" cy="259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22507"/>
                    <a:stretch/>
                  </pic:blipFill>
                  <pic:spPr bwMode="auto"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6E9A" w:rsidRDefault="00916E9A" w:rsidP="00E210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A28B4">
        <w:rPr>
          <w:rFonts w:ascii="Times New Roman" w:hAnsi="Times New Roman" w:cs="Times New Roman"/>
          <w:b/>
          <w:bCs/>
          <w:sz w:val="24"/>
          <w:szCs w:val="24"/>
        </w:rPr>
        <w:t xml:space="preserve"> 4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Antidiabetic (</w:t>
      </w:r>
      <w:r w:rsidRPr="00916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α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-amylase and </w:t>
      </w:r>
      <w:r w:rsidRPr="00916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α-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glucosidase inhibitory) activity of </w:t>
      </w:r>
      <w:r w:rsidRPr="00916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J. Marshi 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>rice</w:t>
      </w:r>
      <w:r w:rsidRPr="00916E9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and standard acarbose. </w:t>
      </w:r>
      <w:r w:rsidRPr="00916E9A">
        <w:rPr>
          <w:rFonts w:ascii="Times New Roman" w:hAnsi="Times New Roman" w:cs="Times New Roman"/>
          <w:sz w:val="24"/>
          <w:szCs w:val="24"/>
        </w:rPr>
        <w:t>Yellow to colorless represents the inhibition of enzyme.</w:t>
      </w:r>
    </w:p>
    <w:p w:rsidR="00916E9A" w:rsidRDefault="00916E9A" w:rsidP="00E210CA"/>
    <w:p w:rsidR="00916E9A" w:rsidRDefault="00916E9A" w:rsidP="00E210CA">
      <w:r w:rsidRPr="00916E9A">
        <w:drawing>
          <wp:inline distT="0" distB="0" distL="0" distR="0" wp14:anchorId="04D0F74B" wp14:editId="586BE3EE">
            <wp:extent cx="5943600" cy="2467489"/>
            <wp:effectExtent l="0" t="0" r="0" b="952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C2445C3-055D-44B2-AF67-E02A311C7E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C2445C3-055D-44B2-AF67-E02A311C7E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3909"/>
                    <a:stretch/>
                  </pic:blipFill>
                  <pic:spPr bwMode="auto">
                    <a:xfrm>
                      <a:off x="0" y="0"/>
                      <a:ext cx="5969114" cy="2478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6E9A" w:rsidRDefault="00916E9A" w:rsidP="00916E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F218F">
        <w:rPr>
          <w:rFonts w:ascii="Times New Roman" w:hAnsi="Times New Roman" w:cs="Times New Roman"/>
          <w:b/>
          <w:bCs/>
          <w:sz w:val="24"/>
          <w:szCs w:val="24"/>
        </w:rPr>
        <w:t xml:space="preserve"> 6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ss spectr</w:t>
      </w:r>
      <w:r w:rsidR="00E72118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</w:t>
      </w:r>
      <w:r w:rsidR="00E72118">
        <w:rPr>
          <w:rFonts w:ascii="Times New Roman" w:hAnsi="Times New Roman" w:cs="Times New Roman"/>
          <w:b/>
          <w:bCs/>
          <w:sz w:val="24"/>
          <w:szCs w:val="24"/>
        </w:rPr>
        <w:t xml:space="preserve">f sucrose acquired in negative mode ESI. </w:t>
      </w:r>
    </w:p>
    <w:p w:rsidR="00E72118" w:rsidRPr="00916E9A" w:rsidRDefault="00DA59CB" w:rsidP="00916E9A">
      <w:pPr>
        <w:rPr>
          <w:rFonts w:ascii="Times New Roman" w:hAnsi="Times New Roman" w:cs="Times New Roman"/>
          <w:sz w:val="24"/>
          <w:szCs w:val="24"/>
        </w:rPr>
      </w:pPr>
      <w:r w:rsidRPr="00DA59CB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6CA98EB" wp14:editId="57000949">
            <wp:extent cx="5943600" cy="4284345"/>
            <wp:effectExtent l="0" t="0" r="0" b="1905"/>
            <wp:docPr id="1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A9A51B5-1AB3-4090-82A9-65DF348BB4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A9A51B5-1AB3-4090-82A9-65DF348BB4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118" w:rsidRDefault="00E72118" w:rsidP="00E721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F218F">
        <w:rPr>
          <w:rFonts w:ascii="Times New Roman" w:hAnsi="Times New Roman" w:cs="Times New Roman"/>
          <w:b/>
          <w:bCs/>
          <w:sz w:val="24"/>
          <w:szCs w:val="24"/>
        </w:rPr>
        <w:t xml:space="preserve"> 7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ss spectra of </w:t>
      </w:r>
      <w:r>
        <w:rPr>
          <w:rFonts w:ascii="Times New Roman" w:hAnsi="Times New Roman" w:cs="Times New Roman"/>
          <w:b/>
          <w:bCs/>
          <w:sz w:val="24"/>
          <w:szCs w:val="24"/>
        </w:rPr>
        <w:t>gallic aci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cquired in negative mode ESI.</w:t>
      </w:r>
    </w:p>
    <w:p w:rsidR="00E72118" w:rsidRDefault="004246B3" w:rsidP="00E721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53DA0E" wp14:editId="127F6223">
            <wp:extent cx="5943572" cy="4039911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454"/>
                    <a:stretch/>
                  </pic:blipFill>
                  <pic:spPr bwMode="auto">
                    <a:xfrm>
                      <a:off x="0" y="0"/>
                      <a:ext cx="5950934" cy="4044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72118" w:rsidRDefault="00E72118" w:rsidP="00E721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F218F">
        <w:rPr>
          <w:rFonts w:ascii="Times New Roman" w:hAnsi="Times New Roman" w:cs="Times New Roman"/>
          <w:b/>
          <w:bCs/>
          <w:sz w:val="24"/>
          <w:szCs w:val="24"/>
        </w:rPr>
        <w:t xml:space="preserve"> 8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ss spectra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lorogenic </w:t>
      </w:r>
      <w:r>
        <w:rPr>
          <w:rFonts w:ascii="Times New Roman" w:hAnsi="Times New Roman" w:cs="Times New Roman"/>
          <w:b/>
          <w:bCs/>
          <w:sz w:val="24"/>
          <w:szCs w:val="24"/>
        </w:rPr>
        <w:t>acid acquired in negative mode ESI.</w:t>
      </w:r>
      <w:bookmarkStart w:id="2" w:name="_GoBack"/>
      <w:bookmarkEnd w:id="2"/>
    </w:p>
    <w:p w:rsidR="00B30001" w:rsidRDefault="00343F09" w:rsidP="00E72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3F09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4F7629AD" wp14:editId="052B793F">
            <wp:extent cx="5943600" cy="33432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118" w:rsidRDefault="00E72118" w:rsidP="00E721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F218F">
        <w:rPr>
          <w:rFonts w:ascii="Times New Roman" w:hAnsi="Times New Roman" w:cs="Times New Roman"/>
          <w:b/>
          <w:bCs/>
          <w:sz w:val="24"/>
          <w:szCs w:val="24"/>
        </w:rPr>
        <w:t xml:space="preserve"> 9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ss spectra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uercetin </w:t>
      </w:r>
      <w:r>
        <w:rPr>
          <w:rFonts w:ascii="Times New Roman" w:hAnsi="Times New Roman" w:cs="Times New Roman"/>
          <w:b/>
          <w:bCs/>
          <w:sz w:val="24"/>
          <w:szCs w:val="24"/>
        </w:rPr>
        <w:t>acquired in negative mode ESI.</w:t>
      </w:r>
    </w:p>
    <w:p w:rsidR="00E72118" w:rsidRDefault="00E72118" w:rsidP="00E721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2118"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00F427DC" wp14:editId="78C7D29F">
            <wp:extent cx="5943600" cy="4299585"/>
            <wp:effectExtent l="0" t="0" r="0" b="5715"/>
            <wp:docPr id="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1BEE9C4-578D-4C5F-BD63-62C1946109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1BEE9C4-578D-4C5F-BD63-62C1946109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118" w:rsidRDefault="00E72118" w:rsidP="00E721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F218F">
        <w:rPr>
          <w:rFonts w:ascii="Times New Roman" w:hAnsi="Times New Roman" w:cs="Times New Roman"/>
          <w:b/>
          <w:bCs/>
          <w:sz w:val="24"/>
          <w:szCs w:val="24"/>
        </w:rPr>
        <w:t xml:space="preserve"> 10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6E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ss spectra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orhamnetin </w:t>
      </w:r>
      <w:r>
        <w:rPr>
          <w:rFonts w:ascii="Times New Roman" w:hAnsi="Times New Roman" w:cs="Times New Roman"/>
          <w:b/>
          <w:bCs/>
          <w:sz w:val="24"/>
          <w:szCs w:val="24"/>
        </w:rPr>
        <w:t>acquired in negative mode ESI.</w:t>
      </w:r>
    </w:p>
    <w:p w:rsidR="00E72118" w:rsidRDefault="00E72118" w:rsidP="00E721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16E9A" w:rsidRDefault="00916E9A" w:rsidP="00E210CA"/>
    <w:sectPr w:rsidR="00916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14"/>
    <w:rsid w:val="000512B0"/>
    <w:rsid w:val="000B218E"/>
    <w:rsid w:val="000F218F"/>
    <w:rsid w:val="00343F09"/>
    <w:rsid w:val="00377AF2"/>
    <w:rsid w:val="003B3390"/>
    <w:rsid w:val="004246B3"/>
    <w:rsid w:val="004411D8"/>
    <w:rsid w:val="00566488"/>
    <w:rsid w:val="00695742"/>
    <w:rsid w:val="00770C14"/>
    <w:rsid w:val="007E7938"/>
    <w:rsid w:val="00916E9A"/>
    <w:rsid w:val="00B30001"/>
    <w:rsid w:val="00C75960"/>
    <w:rsid w:val="00DA59CB"/>
    <w:rsid w:val="00E210CA"/>
    <w:rsid w:val="00E72118"/>
    <w:rsid w:val="00FA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9714C"/>
  <w15:chartTrackingRefBased/>
  <w15:docId w15:val="{EF5A5CF9-300A-4147-BE31-0CBCFDC77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0C1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0C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image" Target="media/image4.png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hyperlink" Target="mailto:bipindra.p101@gmail.com" TargetMode="Externa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ocuments\tpc%20tf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ocuments\tpc%20tfc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P\Documents\tpc%20tf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705774278215221"/>
          <c:y val="2.8252405949256338E-2"/>
          <c:w val="0.58285192475940506"/>
          <c:h val="0.7982250656167978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numFmt formatCode="General" sourceLinked="0"/>
            </c:trendlineLbl>
          </c:trendline>
          <c:xVal>
            <c:numRef>
              <c:f>Sheet3!$B$4:$B$18</c:f>
              <c:numCache>
                <c:formatCode>General</c:formatCode>
                <c:ptCount val="15"/>
                <c:pt idx="0">
                  <c:v>31.25</c:v>
                </c:pt>
                <c:pt idx="3">
                  <c:v>62.5</c:v>
                </c:pt>
                <c:pt idx="6">
                  <c:v>125</c:v>
                </c:pt>
                <c:pt idx="9">
                  <c:v>250</c:v>
                </c:pt>
                <c:pt idx="12">
                  <c:v>500</c:v>
                </c:pt>
              </c:numCache>
            </c:numRef>
          </c:xVal>
          <c:yVal>
            <c:numRef>
              <c:f>Sheet3!$F$4:$F$18</c:f>
              <c:numCache>
                <c:formatCode>General</c:formatCode>
                <c:ptCount val="15"/>
                <c:pt idx="0">
                  <c:v>8.2966666666666675E-2</c:v>
                </c:pt>
                <c:pt idx="3">
                  <c:v>0.31983333333333336</c:v>
                </c:pt>
                <c:pt idx="6">
                  <c:v>0.36263333333333336</c:v>
                </c:pt>
                <c:pt idx="9">
                  <c:v>0.77483333333333337</c:v>
                </c:pt>
                <c:pt idx="12">
                  <c:v>1.615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985-40DE-9DC1-A18348F827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709248"/>
        <c:axId val="96719232"/>
      </c:scatterChart>
      <c:valAx>
        <c:axId val="967092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artion </a:t>
                </a:r>
                <a:r>
                  <a:rPr lang="en-US" sz="1000" b="1" i="0" u="none" strike="noStrike" baseline="0">
                    <a:effectLst/>
                  </a:rPr>
                  <a:t>(µg/mL) </a:t>
                </a:r>
                <a:r>
                  <a:rPr lang="en-US"/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6719232"/>
        <c:crosses val="autoZero"/>
        <c:crossBetween val="midCat"/>
      </c:valAx>
      <c:valAx>
        <c:axId val="967192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  <a:r>
                  <a:rPr lang="en-US" baseline="0"/>
                  <a:t> at 750 nm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670924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0.13673643919510062"/>
                  <c:y val="-2.8252405949256341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21x - 0.181</a:t>
                    </a:r>
                    <a:br>
                      <a:rPr lang="en-US" baseline="0"/>
                    </a:br>
                    <a:r>
                      <a:rPr lang="en-US" baseline="0"/>
                      <a:t>R² = 0.977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Sheet4!$B$4:$B$15</c:f>
              <c:numCache>
                <c:formatCode>General</c:formatCode>
                <c:ptCount val="12"/>
                <c:pt idx="0">
                  <c:v>12.5</c:v>
                </c:pt>
                <c:pt idx="3">
                  <c:v>25</c:v>
                </c:pt>
                <c:pt idx="6">
                  <c:v>50</c:v>
                </c:pt>
                <c:pt idx="9">
                  <c:v>100</c:v>
                </c:pt>
              </c:numCache>
            </c:numRef>
          </c:xVal>
          <c:yVal>
            <c:numRef>
              <c:f>Sheet4!$F$4:$F$15</c:f>
              <c:numCache>
                <c:formatCode>General</c:formatCode>
                <c:ptCount val="12"/>
                <c:pt idx="0">
                  <c:v>4.9566666666666676E-2</c:v>
                </c:pt>
                <c:pt idx="3">
                  <c:v>0.1794</c:v>
                </c:pt>
                <c:pt idx="6">
                  <c:v>0.8407</c:v>
                </c:pt>
                <c:pt idx="9">
                  <c:v>1.66538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7BC-48BD-A50D-8286C1E6A3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740096"/>
        <c:axId val="96741632"/>
      </c:scatterChart>
      <c:valAx>
        <c:axId val="96740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  <a:r>
                  <a:rPr lang="en-US" baseline="0"/>
                  <a:t> (</a:t>
                </a:r>
                <a:r>
                  <a:rPr lang="en-US" sz="1000" b="1" i="0" u="none" strike="noStrike" baseline="0">
                    <a:effectLst/>
                  </a:rPr>
                  <a:t>µg/mL </a:t>
                </a:r>
                <a:r>
                  <a:rPr lang="en-US" baseline="0"/>
                  <a:t>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6741632"/>
        <c:crosses val="autoZero"/>
        <c:crossBetween val="midCat"/>
      </c:valAx>
      <c:valAx>
        <c:axId val="967416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  <a:r>
                  <a:rPr lang="en-US" baseline="0"/>
                  <a:t> at 415 nm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67400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7.8182139758452562E-2"/>
                  <c:y val="-1.6033693462735761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214x + 0.3126</a:t>
                    </a:r>
                    <a:br>
                      <a:rPr lang="en-US" baseline="0"/>
                    </a:br>
                    <a:r>
                      <a:rPr lang="en-US" baseline="0"/>
                      <a:t>R² = 0.9763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Sheet2!$C$6:$C$20</c:f>
              <c:numCache>
                <c:formatCode>General</c:formatCode>
                <c:ptCount val="15"/>
                <c:pt idx="0">
                  <c:v>12.5</c:v>
                </c:pt>
                <c:pt idx="3">
                  <c:v>25</c:v>
                </c:pt>
                <c:pt idx="6">
                  <c:v>50</c:v>
                </c:pt>
                <c:pt idx="9">
                  <c:v>100</c:v>
                </c:pt>
                <c:pt idx="12">
                  <c:v>200</c:v>
                </c:pt>
              </c:numCache>
            </c:numRef>
          </c:xVal>
          <c:yVal>
            <c:numRef>
              <c:f>Sheet2!$G$6:$G$20</c:f>
              <c:numCache>
                <c:formatCode>General</c:formatCode>
                <c:ptCount val="15"/>
                <c:pt idx="0">
                  <c:v>0.31920333333333334</c:v>
                </c:pt>
                <c:pt idx="3">
                  <c:v>0.51127</c:v>
                </c:pt>
                <c:pt idx="6">
                  <c:v>1.1699033333333333</c:v>
                </c:pt>
                <c:pt idx="9">
                  <c:v>2.7069699999999997</c:v>
                </c:pt>
                <c:pt idx="12">
                  <c:v>4.21770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717-4A29-89D8-8FEB40E241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101120"/>
        <c:axId val="96102656"/>
      </c:scatterChart>
      <c:valAx>
        <c:axId val="961011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  <a:r>
                  <a:rPr lang="en-US" baseline="0"/>
                  <a:t> </a:t>
                </a:r>
                <a:r>
                  <a:rPr lang="en-US" sz="1000" b="1" i="0" u="none" strike="noStrike" baseline="0">
                    <a:effectLst/>
                  </a:rPr>
                  <a:t>(µg/mL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6102656"/>
        <c:crosses val="autoZero"/>
        <c:crossBetween val="midCat"/>
      </c:valAx>
      <c:valAx>
        <c:axId val="961026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  <a:r>
                  <a:rPr lang="en-US" baseline="0"/>
                  <a:t> at 490 nm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61011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6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yadav</dc:creator>
  <cp:keywords/>
  <dc:description/>
  <cp:lastModifiedBy>hem yadav</cp:lastModifiedBy>
  <cp:revision>2</cp:revision>
  <dcterms:created xsi:type="dcterms:W3CDTF">2025-01-18T04:34:00Z</dcterms:created>
  <dcterms:modified xsi:type="dcterms:W3CDTF">2025-01-18T08:53:00Z</dcterms:modified>
</cp:coreProperties>
</file>